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AC618" w14:textId="77777777" w:rsidR="00653F4F" w:rsidRPr="007B2413" w:rsidRDefault="00653F4F" w:rsidP="00653F4F">
      <w:r>
        <w:rPr>
          <w:b/>
        </w:rPr>
        <w:t>S2</w:t>
      </w:r>
      <w:bookmarkStart w:id="0" w:name="_GoBack"/>
      <w:bookmarkEnd w:id="0"/>
      <w:r>
        <w:rPr>
          <w:b/>
        </w:rPr>
        <w:t xml:space="preserve"> Table. </w:t>
      </w:r>
      <w:r w:rsidRPr="007B2413">
        <w:t>Model selection results for GLMMs of nestling survival probabilities and additive fixed and random effects.</w:t>
      </w:r>
    </w:p>
    <w:p w14:paraId="5A2E86FF" w14:textId="77777777" w:rsidR="00653F4F" w:rsidRPr="007B2413" w:rsidRDefault="00653F4F" w:rsidP="00653F4F"/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2"/>
        <w:gridCol w:w="992"/>
        <w:gridCol w:w="709"/>
        <w:gridCol w:w="709"/>
      </w:tblGrid>
      <w:tr w:rsidR="00653F4F" w14:paraId="6E527065" w14:textId="77777777" w:rsidTr="00B705C7">
        <w:tc>
          <w:tcPr>
            <w:tcW w:w="6062" w:type="dxa"/>
            <w:tcBorders>
              <w:right w:val="nil"/>
            </w:tcBorders>
          </w:tcPr>
          <w:p w14:paraId="45FDBD47" w14:textId="77777777" w:rsidR="00653F4F" w:rsidRPr="000E0533" w:rsidRDefault="00653F4F" w:rsidP="00B705C7">
            <w:r w:rsidRPr="000E0533">
              <w:t>Model Structu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2532210" w14:textId="77777777" w:rsidR="00653F4F" w:rsidRDefault="00653F4F" w:rsidP="00B705C7">
            <w:pPr>
              <w:jc w:val="center"/>
              <w:rPr>
                <w:b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AI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A4E8E6A" w14:textId="77777777" w:rsidR="00653F4F" w:rsidRDefault="00653F4F" w:rsidP="00B705C7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9E0F42">
              <w:rPr>
                <w:rFonts w:ascii="Calibri" w:eastAsia="Times New Roman" w:hAnsi="Calibri" w:cs="Times New Roman"/>
                <w:color w:val="000000"/>
              </w:rPr>
              <w:t>AIC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2BA40BC" w14:textId="77777777" w:rsidR="00653F4F" w:rsidRDefault="00653F4F" w:rsidP="00B705C7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</w:tr>
      <w:tr w:rsidR="00653F4F" w14:paraId="73519019" w14:textId="77777777" w:rsidTr="00B705C7">
        <w:tc>
          <w:tcPr>
            <w:tcW w:w="6062" w:type="dxa"/>
            <w:tcBorders>
              <w:bottom w:val="nil"/>
              <w:right w:val="nil"/>
            </w:tcBorders>
          </w:tcPr>
          <w:p w14:paraId="6BAEB585" w14:textId="77777777" w:rsidR="00653F4F" w:rsidRDefault="00653F4F" w:rsidP="00B705C7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Rain12 + SOI + Hatch </w:t>
            </w:r>
            <w:r w:rsidRPr="00FF47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ate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F47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Densit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69FA3" w14:textId="77777777" w:rsidR="00653F4F" w:rsidRPr="00E845E8" w:rsidRDefault="00653F4F" w:rsidP="00B705C7">
            <w:pPr>
              <w:jc w:val="center"/>
              <w:rPr>
                <w:b/>
                <w:sz w:val="20"/>
                <w:szCs w:val="20"/>
              </w:rPr>
            </w:pPr>
            <w:r w:rsidRPr="00E845E8">
              <w:rPr>
                <w:b/>
                <w:sz w:val="20"/>
                <w:szCs w:val="20"/>
              </w:rPr>
              <w:t>637</w:t>
            </w:r>
            <w:r>
              <w:rPr>
                <w:b/>
                <w:sz w:val="20"/>
                <w:szCs w:val="20"/>
              </w:rPr>
              <w:t>9</w:t>
            </w:r>
            <w:r w:rsidRPr="00E845E8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6EE7A" w14:textId="77777777" w:rsidR="00653F4F" w:rsidRPr="00E845E8" w:rsidRDefault="00653F4F" w:rsidP="00B705C7">
            <w:pPr>
              <w:jc w:val="center"/>
              <w:rPr>
                <w:b/>
                <w:sz w:val="20"/>
                <w:szCs w:val="20"/>
              </w:rPr>
            </w:pPr>
            <w:r w:rsidRPr="00E845E8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14:paraId="7587BC59" w14:textId="77777777" w:rsidR="00653F4F" w:rsidRPr="00E845E8" w:rsidRDefault="00653F4F" w:rsidP="00B705C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</w:tr>
      <w:tr w:rsidR="00653F4F" w14:paraId="4D12E66C" w14:textId="77777777" w:rsidTr="00B705C7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1B121355" w14:textId="77777777" w:rsidR="00653F4F" w:rsidRPr="000E0533" w:rsidRDefault="00653F4F" w:rsidP="00B705C7"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in12 + Rain12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SOI + SOI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+ Hatch Date + Dens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6E49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 w:rsidRPr="00E845E8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81</w:t>
            </w:r>
            <w:r w:rsidRPr="00E845E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A829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F02E4DE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653F4F" w14:paraId="27A02ACB" w14:textId="77777777" w:rsidTr="00B705C7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691EABE7" w14:textId="77777777" w:rsidR="00653F4F" w:rsidRPr="000E0533" w:rsidRDefault="00653F4F" w:rsidP="00B705C7"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ain12 + Hatch Date + Dens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A19F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 w:rsidRPr="00E845E8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82</w:t>
            </w:r>
            <w:r w:rsidRPr="00E845E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2F65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7551F57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53F4F" w14:paraId="23826D1F" w14:textId="77777777" w:rsidTr="00B705C7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46966D96" w14:textId="77777777" w:rsidR="00653F4F" w:rsidRPr="000E0533" w:rsidRDefault="00653F4F" w:rsidP="00B705C7"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ain12 + SOI + Hatch Da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E40B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 w:rsidRPr="00E845E8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92</w:t>
            </w:r>
            <w:r w:rsidRPr="00E845E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3797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13C5B2C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53F4F" w14:paraId="17715E26" w14:textId="77777777" w:rsidTr="00B705C7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5DA0FDD6" w14:textId="77777777" w:rsidR="00653F4F" w:rsidRPr="000E0533" w:rsidRDefault="00653F4F" w:rsidP="00B705C7"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inF6 + RainF6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ainL6 +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inL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SOI 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I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+ 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atch Date + Dens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EC73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 w:rsidRPr="00E845E8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9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B093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697C51A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653F4F" w14:paraId="114A1210" w14:textId="77777777" w:rsidTr="00B705C7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73359A43" w14:textId="77777777" w:rsidR="00653F4F" w:rsidRDefault="00653F4F" w:rsidP="00B705C7">
            <w:pPr>
              <w:rPr>
                <w:b/>
              </w:rPr>
            </w:pP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inF6 + RainF6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atch Date + Dens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00F6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 w:rsidRPr="00E845E8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93</w:t>
            </w:r>
            <w:r w:rsidRPr="00E845E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CAB0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B059C4D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53F4F" w14:paraId="4DE52FC3" w14:textId="77777777" w:rsidTr="00B705C7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61A3AC5A" w14:textId="77777777" w:rsidR="00653F4F" w:rsidRDefault="00653F4F" w:rsidP="00B705C7">
            <w:pPr>
              <w:rPr>
                <w:b/>
              </w:rPr>
            </w:pP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inF6 + RainF6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ainL6 +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inL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E05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atch Date + Dens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EFE8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 w:rsidRPr="00E845E8">
              <w:rPr>
                <w:sz w:val="20"/>
                <w:szCs w:val="20"/>
              </w:rPr>
              <w:t>639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70BF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3012495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653F4F" w14:paraId="4917791D" w14:textId="77777777" w:rsidTr="00B705C7">
        <w:tc>
          <w:tcPr>
            <w:tcW w:w="6062" w:type="dxa"/>
            <w:tcBorders>
              <w:top w:val="nil"/>
              <w:right w:val="nil"/>
            </w:tcBorders>
          </w:tcPr>
          <w:p w14:paraId="6C661830" w14:textId="77777777" w:rsidR="00653F4F" w:rsidRPr="000E0533" w:rsidRDefault="00653F4F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inF6 + RainL6 + Hatch Date + Densit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3BAED2A" w14:textId="77777777" w:rsidR="00653F4F" w:rsidRPr="00E845E8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8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5292452" w14:textId="77777777" w:rsidR="00653F4F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8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14:paraId="2663433E" w14:textId="77777777" w:rsidR="00653F4F" w:rsidRDefault="00653F4F" w:rsidP="00B705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 w14:paraId="248E3457" w14:textId="77777777" w:rsidR="00653F4F" w:rsidRPr="00342D02" w:rsidRDefault="00653F4F" w:rsidP="00653F4F">
      <w:pPr>
        <w:rPr>
          <w:sz w:val="18"/>
          <w:szCs w:val="18"/>
        </w:rPr>
      </w:pPr>
      <w:r w:rsidRPr="00342D02">
        <w:rPr>
          <w:sz w:val="18"/>
          <w:szCs w:val="18"/>
        </w:rPr>
        <w:t>For each model, the AIC, the difference in AIC from the best model (</w:t>
      </w:r>
      <w:r w:rsidRPr="00342D02">
        <w:rPr>
          <w:rFonts w:ascii="Calibri" w:eastAsia="Times New Roman" w:hAnsi="Calibri" w:cs="Times New Roman"/>
          <w:color w:val="000000"/>
          <w:sz w:val="18"/>
          <w:szCs w:val="18"/>
        </w:rPr>
        <w:t>ΔAIC</w:t>
      </w:r>
      <w:r w:rsidRPr="00342D02">
        <w:rPr>
          <w:sz w:val="18"/>
          <w:szCs w:val="18"/>
        </w:rPr>
        <w:t>) and the number of parameters (</w:t>
      </w:r>
      <w:r>
        <w:rPr>
          <w:sz w:val="18"/>
          <w:szCs w:val="18"/>
        </w:rPr>
        <w:t>K</w:t>
      </w:r>
      <w:r w:rsidRPr="00342D02">
        <w:rPr>
          <w:sz w:val="18"/>
          <w:szCs w:val="18"/>
        </w:rPr>
        <w:t>) is provided. The model of best fit is highlighted in bold.</w:t>
      </w:r>
      <w:r>
        <w:rPr>
          <w:sz w:val="18"/>
          <w:szCs w:val="18"/>
        </w:rPr>
        <w:t xml:space="preserve"> Description of fixed effect parameters can be found in the methods.</w:t>
      </w:r>
      <w:r w:rsidRPr="00342D02">
        <w:rPr>
          <w:sz w:val="18"/>
          <w:szCs w:val="18"/>
        </w:rPr>
        <w:t xml:space="preserve"> All models include </w:t>
      </w:r>
      <w:r>
        <w:rPr>
          <w:sz w:val="18"/>
          <w:szCs w:val="18"/>
        </w:rPr>
        <w:t xml:space="preserve">random effects of Year and Pair </w:t>
      </w:r>
      <w:r w:rsidRPr="00342D02">
        <w:rPr>
          <w:sz w:val="18"/>
          <w:szCs w:val="18"/>
        </w:rPr>
        <w:t>ID</w:t>
      </w:r>
      <w:r>
        <w:rPr>
          <w:sz w:val="18"/>
          <w:szCs w:val="18"/>
        </w:rPr>
        <w:t>.</w:t>
      </w:r>
    </w:p>
    <w:p w14:paraId="7E7AA92C" w14:textId="77777777" w:rsidR="00F41029" w:rsidRDefault="00653F4F"/>
    <w:sectPr w:rsidR="00F41029" w:rsidSect="00F473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F4F"/>
    <w:rsid w:val="00653F4F"/>
    <w:rsid w:val="009E2D85"/>
    <w:rsid w:val="00F4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BF4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3F4F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F4F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Macintosh Word</Application>
  <DocSecurity>0</DocSecurity>
  <Lines>6</Lines>
  <Paragraphs>1</Paragraphs>
  <ScaleCrop>false</ScaleCrop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andvig</dc:creator>
  <cp:keywords/>
  <dc:description/>
  <cp:lastModifiedBy>Erik Sandvig</cp:lastModifiedBy>
  <cp:revision>1</cp:revision>
  <dcterms:created xsi:type="dcterms:W3CDTF">2017-04-14T13:41:00Z</dcterms:created>
  <dcterms:modified xsi:type="dcterms:W3CDTF">2017-04-14T13:41:00Z</dcterms:modified>
</cp:coreProperties>
</file>